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67D06" w14:textId="19B997B8" w:rsidR="00D06493" w:rsidRDefault="00E175C2" w:rsidP="00DD6580">
      <w:pPr>
        <w:spacing w:line="276" w:lineRule="auto"/>
        <w:jc w:val="center"/>
        <w:rPr>
          <w:b/>
          <w:bCs/>
          <w:lang w:val="en-US"/>
        </w:rPr>
      </w:pPr>
      <w:r w:rsidRPr="001665DE">
        <w:rPr>
          <w:b/>
          <w:bCs/>
          <w:lang w:val="en-US"/>
        </w:rPr>
        <w:t>Supplementary Material</w:t>
      </w:r>
      <w:r w:rsidR="00DD6580">
        <w:rPr>
          <w:b/>
          <w:bCs/>
          <w:lang w:val="en-US"/>
        </w:rPr>
        <w:t xml:space="preserve"> for the paper “Is it inside my head? Characterization of sound externalization in schizophrenia”</w:t>
      </w:r>
    </w:p>
    <w:p w14:paraId="5D043207" w14:textId="77777777" w:rsidR="00DD6580" w:rsidRDefault="00DD6580" w:rsidP="00DD6580">
      <w:pPr>
        <w:spacing w:line="276" w:lineRule="auto"/>
        <w:jc w:val="center"/>
        <w:rPr>
          <w:b/>
          <w:bCs/>
          <w:lang w:val="en-US"/>
        </w:rPr>
      </w:pPr>
    </w:p>
    <w:p w14:paraId="1BA389FC" w14:textId="2002BDAB" w:rsidR="00DD6580" w:rsidRPr="00D777C9" w:rsidRDefault="00DD6580" w:rsidP="00D777C9">
      <w:pPr>
        <w:spacing w:line="276" w:lineRule="auto"/>
        <w:jc w:val="both"/>
        <w:rPr>
          <w:color w:val="000000" w:themeColor="text1"/>
          <w:sz w:val="22"/>
          <w:szCs w:val="22"/>
        </w:rPr>
      </w:pPr>
      <w:r w:rsidRPr="00D777C9">
        <w:rPr>
          <w:color w:val="000000" w:themeColor="text1"/>
          <w:sz w:val="22"/>
          <w:szCs w:val="22"/>
        </w:rPr>
        <w:t>Laure FIVEL, Mathieu</w:t>
      </w:r>
      <w:r w:rsidRPr="00D777C9">
        <w:rPr>
          <w:rStyle w:val="apple-converted-space"/>
          <w:rFonts w:eastAsiaTheme="majorEastAsia"/>
          <w:color w:val="000000" w:themeColor="text1"/>
          <w:sz w:val="22"/>
          <w:szCs w:val="22"/>
        </w:rPr>
        <w:t xml:space="preserve"> LAVANDIER</w:t>
      </w:r>
      <w:r w:rsidRPr="00D777C9">
        <w:rPr>
          <w:color w:val="000000" w:themeColor="text1"/>
          <w:sz w:val="22"/>
          <w:szCs w:val="22"/>
        </w:rPr>
        <w:t>, Nicolas GRIMAULT, Fabien</w:t>
      </w:r>
      <w:r w:rsidRPr="00D777C9">
        <w:rPr>
          <w:rStyle w:val="apple-converted-space"/>
          <w:rFonts w:eastAsiaTheme="majorEastAsia"/>
          <w:color w:val="000000" w:themeColor="text1"/>
          <w:sz w:val="22"/>
          <w:szCs w:val="22"/>
        </w:rPr>
        <w:t xml:space="preserve"> PERRIN</w:t>
      </w:r>
      <w:r w:rsidRPr="00D777C9">
        <w:rPr>
          <w:color w:val="000000" w:themeColor="text1"/>
          <w:sz w:val="22"/>
          <w:szCs w:val="22"/>
        </w:rPr>
        <w:t>*, Marine MONDINO*, Frédéric HAESEBAERT*</w:t>
      </w:r>
    </w:p>
    <w:p w14:paraId="6BF13F04" w14:textId="77777777" w:rsidR="00DD6580" w:rsidRPr="00D777C9" w:rsidRDefault="00DD6580" w:rsidP="00D777C9">
      <w:pPr>
        <w:spacing w:line="276" w:lineRule="auto"/>
        <w:jc w:val="both"/>
        <w:rPr>
          <w:color w:val="000000" w:themeColor="text1"/>
          <w:sz w:val="22"/>
          <w:szCs w:val="22"/>
          <w:lang w:val="en-US"/>
        </w:rPr>
      </w:pPr>
      <w:r w:rsidRPr="00D777C9">
        <w:rPr>
          <w:color w:val="000000" w:themeColor="text1"/>
          <w:sz w:val="22"/>
          <w:szCs w:val="22"/>
          <w:lang w:val="en-US"/>
        </w:rPr>
        <w:t xml:space="preserve">* </w:t>
      </w:r>
      <w:r w:rsidRPr="00D777C9">
        <w:rPr>
          <w:i/>
          <w:iCs/>
          <w:color w:val="000000" w:themeColor="text1"/>
          <w:sz w:val="22"/>
          <w:szCs w:val="22"/>
          <w:lang w:val="en-US"/>
        </w:rPr>
        <w:t>co-last authorship</w:t>
      </w:r>
    </w:p>
    <w:p w14:paraId="61F25747" w14:textId="77777777" w:rsidR="00DD6580" w:rsidRPr="00833B5B" w:rsidRDefault="00DD6580" w:rsidP="00D777C9">
      <w:pPr>
        <w:spacing w:line="276" w:lineRule="auto"/>
        <w:rPr>
          <w:b/>
          <w:bCs/>
          <w:lang w:val="en-US"/>
        </w:rPr>
      </w:pPr>
    </w:p>
    <w:p w14:paraId="26E23E7A" w14:textId="19485A95" w:rsidR="00A149E0" w:rsidRDefault="008D49F8" w:rsidP="00D17C41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8D49F8">
        <w:rPr>
          <w:b/>
          <w:bCs/>
          <w:sz w:val="22"/>
          <w:szCs w:val="22"/>
          <w:lang w:val="en-US"/>
        </w:rPr>
        <w:t xml:space="preserve">Supplementary Table </w:t>
      </w:r>
      <w:r w:rsidR="00833B5B">
        <w:rPr>
          <w:b/>
          <w:bCs/>
          <w:sz w:val="22"/>
          <w:szCs w:val="22"/>
          <w:lang w:val="en-US"/>
        </w:rPr>
        <w:t>1</w:t>
      </w:r>
      <w:r w:rsidRPr="008D49F8">
        <w:rPr>
          <w:b/>
          <w:bCs/>
          <w:sz w:val="22"/>
          <w:szCs w:val="22"/>
          <w:lang w:val="en-US"/>
        </w:rPr>
        <w:t xml:space="preserve">. </w:t>
      </w:r>
      <w:r w:rsidR="00297AAD" w:rsidRPr="00A9605E">
        <w:rPr>
          <w:b/>
          <w:bCs/>
          <w:sz w:val="22"/>
          <w:szCs w:val="22"/>
          <w:lang w:val="en-US"/>
        </w:rPr>
        <w:t xml:space="preserve">Results of the Generalized Linear Model (GLM) </w:t>
      </w:r>
      <w:r w:rsidR="001116CE">
        <w:rPr>
          <w:b/>
          <w:bCs/>
          <w:sz w:val="22"/>
          <w:szCs w:val="22"/>
          <w:lang w:val="en-US"/>
        </w:rPr>
        <w:t>a</w:t>
      </w:r>
      <w:r w:rsidR="001116CE" w:rsidRPr="00A9605E">
        <w:rPr>
          <w:b/>
          <w:bCs/>
          <w:sz w:val="22"/>
          <w:szCs w:val="22"/>
          <w:lang w:val="en-US"/>
        </w:rPr>
        <w:t xml:space="preserve">nalyzing </w:t>
      </w:r>
      <w:r w:rsidR="00297AAD">
        <w:rPr>
          <w:b/>
          <w:bCs/>
          <w:sz w:val="22"/>
          <w:szCs w:val="22"/>
          <w:lang w:val="en-US"/>
        </w:rPr>
        <w:t>Externalization</w:t>
      </w:r>
      <w:r w:rsidR="00297AAD" w:rsidRPr="00A9605E">
        <w:rPr>
          <w:b/>
          <w:bCs/>
          <w:sz w:val="22"/>
          <w:szCs w:val="22"/>
          <w:lang w:val="en-US"/>
        </w:rPr>
        <w:t xml:space="preserve"> </w:t>
      </w:r>
      <w:r w:rsidR="001116CE">
        <w:rPr>
          <w:b/>
          <w:bCs/>
          <w:sz w:val="22"/>
          <w:szCs w:val="22"/>
          <w:lang w:val="en-US"/>
        </w:rPr>
        <w:t xml:space="preserve">ratings </w:t>
      </w:r>
      <w:r w:rsidR="00297AAD" w:rsidRPr="00A9605E">
        <w:rPr>
          <w:b/>
          <w:bCs/>
          <w:sz w:val="22"/>
          <w:szCs w:val="22"/>
          <w:lang w:val="en-US"/>
        </w:rPr>
        <w:t>by Group, Sound Type, and Emotion</w:t>
      </w:r>
    </w:p>
    <w:p w14:paraId="659632E9" w14:textId="77777777" w:rsidR="001830E7" w:rsidRPr="007A1A63" w:rsidRDefault="001830E7" w:rsidP="00D17C41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tbl>
      <w:tblPr>
        <w:tblW w:w="9064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3"/>
        <w:gridCol w:w="858"/>
        <w:gridCol w:w="751"/>
        <w:gridCol w:w="750"/>
        <w:gridCol w:w="902"/>
        <w:gridCol w:w="930"/>
        <w:gridCol w:w="620"/>
      </w:tblGrid>
      <w:tr w:rsidR="001830E7" w:rsidRPr="00790193" w14:paraId="5E8E3BDA" w14:textId="77777777" w:rsidTr="001830E7">
        <w:trPr>
          <w:cantSplit/>
          <w:trHeight w:val="26"/>
          <w:tblCellSpacing w:w="15" w:type="dxa"/>
        </w:trPr>
        <w:tc>
          <w:tcPr>
            <w:tcW w:w="4208" w:type="dxa"/>
            <w:tcBorders>
              <w:top w:val="single" w:sz="8" w:space="0" w:color="auto"/>
              <w:left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79A23EE" w14:textId="198C0A20" w:rsidR="001830E7" w:rsidRPr="001830E7" w:rsidRDefault="001830E7" w:rsidP="001830E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u w:val="single"/>
                <w:lang w:val="en-US"/>
              </w:rPr>
            </w:pPr>
            <w:r w:rsidRPr="001830E7">
              <w:rPr>
                <w:rFonts w:asciiTheme="minorHAnsi" w:hAnsiTheme="minorHAnsi" w:cstheme="minorHAnsi"/>
                <w:b/>
                <w:bCs/>
                <w:sz w:val="16"/>
                <w:szCs w:val="16"/>
                <w:u w:val="single"/>
                <w:lang w:val="en-US"/>
              </w:rPr>
              <w:t>Model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F612E09" w14:textId="77A36A11" w:rsidR="001830E7" w:rsidRPr="001830E7" w:rsidRDefault="001830E7" w:rsidP="001830E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830E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df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E300189" w14:textId="532905FC" w:rsidR="001830E7" w:rsidRPr="001830E7" w:rsidRDefault="001830E7" w:rsidP="001830E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830E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AIC</w:t>
            </w:r>
          </w:p>
        </w:tc>
        <w:tc>
          <w:tcPr>
            <w:tcW w:w="16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</w:tcPr>
          <w:p w14:paraId="02B7BEB0" w14:textId="67D77F78" w:rsidR="001830E7" w:rsidRPr="001830E7" w:rsidRDefault="001830E7" w:rsidP="001830E7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1830E7">
              <w:rPr>
                <w:rFonts w:asciiTheme="minorHAnsi" w:eastAsia="Calibri" w:hAnsiTheme="minorHAnsi" w:cstheme="minorHAnsi"/>
                <w:b/>
                <w:bCs/>
                <w:iCs/>
                <w:sz w:val="16"/>
                <w:szCs w:val="16"/>
                <w:lang w:val="en-GB"/>
              </w:rPr>
              <w:t>LogLik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E1B1836" w14:textId="51420026" w:rsidR="001830E7" w:rsidRPr="001830E7" w:rsidRDefault="001830E7" w:rsidP="001830E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830E7">
              <w:rPr>
                <w:rFonts w:asciiTheme="minorHAnsi" w:eastAsia="Calibri" w:hAnsiTheme="minorHAnsi" w:cstheme="minorHAnsi"/>
                <w:b/>
                <w:bCs/>
                <w:iCs/>
                <w:sz w:val="16"/>
                <w:szCs w:val="16"/>
                <w:lang w:val="en-GB"/>
              </w:rPr>
              <w:t>χ</w:t>
            </w:r>
            <w:r w:rsidRPr="001830E7">
              <w:rPr>
                <w:rFonts w:asciiTheme="minorHAnsi" w:eastAsia="Calibri" w:hAnsiTheme="minorHAnsi" w:cstheme="minorHAnsi"/>
                <w:b/>
                <w:bCs/>
                <w:i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07CCB40" w14:textId="6C0C9EAC" w:rsidR="001830E7" w:rsidRPr="001830E7" w:rsidRDefault="001830E7" w:rsidP="001830E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830E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1830E7" w:rsidRPr="00790193" w14:paraId="39B6BED2" w14:textId="77777777" w:rsidTr="00842AEE">
        <w:trPr>
          <w:cantSplit/>
          <w:trHeight w:val="26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6DE4DE7" w14:textId="59D09D9F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149E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roup * Type of sound processing * Emotion typ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</w:tcPr>
          <w:p w14:paraId="595F7A32" w14:textId="333BD28D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</w:tcPr>
          <w:p w14:paraId="3EDFC3DB" w14:textId="19093362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910.82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</w:tcPr>
          <w:p w14:paraId="29696D6B" w14:textId="1104E702" w:rsidR="001830E7" w:rsidRPr="00A9605E" w:rsidRDefault="001830E7" w:rsidP="001830E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149E0">
              <w:rPr>
                <w:rFonts w:asciiTheme="minorHAnsi" w:hAnsiTheme="minorHAnsi" w:cstheme="minorHAnsi"/>
                <w:sz w:val="16"/>
                <w:szCs w:val="16"/>
              </w:rPr>
              <w:t>-3918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</w:tcPr>
          <w:p w14:paraId="4C9778F0" w14:textId="041EF83E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</w:tcPr>
          <w:p w14:paraId="6A076B92" w14:textId="33262510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.000</w:t>
            </w:r>
          </w:p>
        </w:tc>
      </w:tr>
      <w:tr w:rsidR="001830E7" w:rsidRPr="00790193" w14:paraId="0324BAE2" w14:textId="77777777" w:rsidTr="001830E7">
        <w:trPr>
          <w:cantSplit/>
          <w:trHeight w:val="26"/>
          <w:tblCellSpacing w:w="15" w:type="dxa"/>
        </w:trPr>
        <w:tc>
          <w:tcPr>
            <w:tcW w:w="4208" w:type="dxa"/>
            <w:tcBorders>
              <w:top w:val="nil"/>
              <w:left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D57A6E9" w14:textId="77777777" w:rsidR="001830E7" w:rsidRPr="00A149E0" w:rsidRDefault="001830E7" w:rsidP="001830E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</w:tcPr>
          <w:p w14:paraId="76AAE1A1" w14:textId="77777777" w:rsidR="001830E7" w:rsidRDefault="001830E7" w:rsidP="001830E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</w:tcPr>
          <w:p w14:paraId="149EC50B" w14:textId="77777777" w:rsidR="001830E7" w:rsidRDefault="001830E7" w:rsidP="001830E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22" w:type="dxa"/>
            <w:gridSpan w:val="2"/>
            <w:tcBorders>
              <w:top w:val="nil"/>
              <w:left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</w:tcPr>
          <w:p w14:paraId="29F9EB86" w14:textId="77777777" w:rsidR="001830E7" w:rsidRPr="00A149E0" w:rsidRDefault="001830E7" w:rsidP="001830E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</w:tcPr>
          <w:p w14:paraId="73CD33D1" w14:textId="77777777" w:rsidR="001830E7" w:rsidRDefault="001830E7" w:rsidP="001830E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</w:tcPr>
          <w:p w14:paraId="2249C559" w14:textId="77777777" w:rsidR="001830E7" w:rsidRDefault="001830E7" w:rsidP="001830E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830E7" w:rsidRPr="00790193" w14:paraId="31E67E8E" w14:textId="77777777" w:rsidTr="001830E7">
        <w:trPr>
          <w:cantSplit/>
          <w:trHeight w:val="26"/>
          <w:tblCellSpacing w:w="15" w:type="dxa"/>
        </w:trPr>
        <w:tc>
          <w:tcPr>
            <w:tcW w:w="4208" w:type="dxa"/>
            <w:tcBorders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9ECF76E" w14:textId="77777777" w:rsidR="001830E7" w:rsidRPr="00A149E0" w:rsidRDefault="001830E7" w:rsidP="001830E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</w:tcPr>
          <w:p w14:paraId="72DD1D29" w14:textId="77777777" w:rsidR="001830E7" w:rsidRDefault="001830E7" w:rsidP="001830E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</w:tcPr>
          <w:p w14:paraId="27B4A4CF" w14:textId="77777777" w:rsidR="001830E7" w:rsidRDefault="001830E7" w:rsidP="001830E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622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</w:tcPr>
          <w:p w14:paraId="582356DD" w14:textId="77777777" w:rsidR="001830E7" w:rsidRPr="00A149E0" w:rsidRDefault="001830E7" w:rsidP="001830E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</w:tcPr>
          <w:p w14:paraId="5EC848EE" w14:textId="77777777" w:rsidR="001830E7" w:rsidRDefault="001830E7" w:rsidP="001830E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5" w:type="dxa"/>
            <w:tcBorders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</w:tcPr>
          <w:p w14:paraId="44A2BAD6" w14:textId="77777777" w:rsidR="001830E7" w:rsidRDefault="001830E7" w:rsidP="001830E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1830E7" w:rsidRPr="00790193" w14:paraId="11980867" w14:textId="77777777" w:rsidTr="00A9605E">
        <w:trPr>
          <w:cantSplit/>
          <w:trHeight w:val="26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620E122" w14:textId="67EE362A" w:rsidR="001830E7" w:rsidRPr="001830E7" w:rsidRDefault="001830E7" w:rsidP="001830E7">
            <w:pPr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1830E7">
              <w:rPr>
                <w:rFonts w:asciiTheme="minorHAnsi" w:hAnsiTheme="minorHAnsi" w:cstheme="minorHAnsi"/>
                <w:b/>
                <w:bCs/>
                <w:sz w:val="16"/>
                <w:szCs w:val="16"/>
                <w:u w:val="single"/>
                <w:lang w:val="en-US"/>
              </w:rPr>
              <w:t>E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u w:val="single"/>
                <w:lang w:val="en-US"/>
              </w:rPr>
              <w:t>stimated e</w:t>
            </w:r>
            <w:r w:rsidRPr="001830E7">
              <w:rPr>
                <w:rFonts w:asciiTheme="minorHAnsi" w:hAnsiTheme="minorHAnsi" w:cstheme="minorHAnsi"/>
                <w:b/>
                <w:bCs/>
                <w:sz w:val="16"/>
                <w:szCs w:val="16"/>
                <w:u w:val="single"/>
                <w:lang w:val="en-US"/>
              </w:rPr>
              <w:t>ffect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u w:val="single"/>
                <w:lang w:val="en-US"/>
              </w:rPr>
              <w:t>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66996B1" w14:textId="77777777" w:rsidR="001830E7" w:rsidRPr="001830E7" w:rsidRDefault="001830E7" w:rsidP="001830E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BC6C6C4" w14:textId="77777777" w:rsidR="001830E7" w:rsidRPr="001830E7" w:rsidRDefault="001830E7" w:rsidP="001830E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2047D42" w14:textId="75B5AE7A" w:rsidR="001830E7" w:rsidRPr="001830E7" w:rsidRDefault="001830E7" w:rsidP="001830E7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1830E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95% confidence interv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389AAF6" w14:textId="77777777" w:rsidR="001830E7" w:rsidRPr="001830E7" w:rsidRDefault="001830E7" w:rsidP="001830E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3709886" w14:textId="77777777" w:rsidR="001830E7" w:rsidRPr="001830E7" w:rsidRDefault="001830E7" w:rsidP="001830E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1830E7" w:rsidRPr="00790193" w14:paraId="635F8A1C" w14:textId="77777777" w:rsidTr="00A9605E">
        <w:trPr>
          <w:cantSplit/>
          <w:trHeight w:val="21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08E2F0C" w14:textId="4A2668AB" w:rsidR="001830E7" w:rsidRPr="001830E7" w:rsidRDefault="001830E7" w:rsidP="001830E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C8A70FC" w14:textId="346199A2" w:rsidR="001830E7" w:rsidRPr="001830E7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1830E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61D206E" w14:textId="4E6A8AF3" w:rsidR="001830E7" w:rsidRPr="001830E7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1830E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671EE3C" w14:textId="1AEC4110" w:rsidR="001830E7" w:rsidRPr="001830E7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1830E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Lower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BCD3835" w14:textId="63E541D5" w:rsidR="001830E7" w:rsidRPr="001830E7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1830E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Upp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54A8C20" w14:textId="56BFAB89" w:rsidR="001830E7" w:rsidRPr="001830E7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1830E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z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7EE7DDF" w14:textId="122479DE" w:rsidR="001830E7" w:rsidRPr="001830E7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1830E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1830E7" w:rsidRPr="00790193" w14:paraId="0A9B6DAE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D38827" w14:textId="77777777" w:rsidR="001830E7" w:rsidRPr="00A9605E" w:rsidRDefault="001830E7" w:rsidP="001830E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960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Intercept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3B514A02" w14:textId="19F588E5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58.378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2DDA61AB" w14:textId="1724D539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9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4782698C" w14:textId="647E7977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56.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405473E1" w14:textId="11EACB8A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6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13DDBDB8" w14:textId="4B8933D3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74.1593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hideMark/>
          </w:tcPr>
          <w:p w14:paraId="440E8AF8" w14:textId="3860AE80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&lt; .001</w:t>
            </w:r>
          </w:p>
        </w:tc>
      </w:tr>
      <w:tr w:rsidR="001830E7" w:rsidRPr="00790193" w14:paraId="34F3CD04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78B550" w14:textId="1EF86494" w:rsidR="001830E7" w:rsidRPr="00A9605E" w:rsidRDefault="001830E7" w:rsidP="001830E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gramStart"/>
            <w:r w:rsidRPr="00A960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atients</w:t>
            </w:r>
            <w:proofErr w:type="gramEnd"/>
            <w:r w:rsidRPr="00A960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- </w:t>
            </w:r>
            <w:proofErr w:type="spellStart"/>
            <w:r w:rsidRPr="00A960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ols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1208AE8" w14:textId="2D1D6359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11.58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95A6CCB" w14:textId="5031680E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8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EE641F1" w14:textId="30B2610C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15.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B6D6A83" w14:textId="654654C5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8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13D2203" w14:textId="64C7A58C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6.3693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0727521" w14:textId="20A2C5DA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&lt; .001</w:t>
            </w:r>
          </w:p>
        </w:tc>
      </w:tr>
      <w:tr w:rsidR="001830E7" w:rsidRPr="00790193" w14:paraId="33CF9FD5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FA31A1" w14:textId="5989B919" w:rsidR="001830E7" w:rsidRPr="00A9605E" w:rsidRDefault="001830E7" w:rsidP="001830E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RIR</w:t>
            </w:r>
            <w:r w:rsidRPr="00A960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-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oti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763DA9E" w14:textId="7E37DB1E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1.50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C5046C5" w14:textId="42E7232D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7A9D5FE" w14:textId="258EF988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7.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F8BCAC3" w14:textId="32AE845A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5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6AE5025" w14:textId="773026A2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9.0083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6EB73CB" w14:textId="7A3C14A0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&lt; .001</w:t>
            </w:r>
          </w:p>
        </w:tc>
      </w:tr>
      <w:tr w:rsidR="001830E7" w:rsidRPr="00790193" w14:paraId="34466425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DAFAA2" w14:textId="3C67B67B" w:rsidR="001830E7" w:rsidRPr="00A9605E" w:rsidRDefault="001830E7" w:rsidP="001830E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RTF</w:t>
            </w:r>
            <w:r w:rsidRPr="00A960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-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oti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87CC6A1" w14:textId="318EB0FA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6.13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5F4F9C3" w14:textId="049EAC92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0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22C363D" w14:textId="337B5B24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2.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50563B1" w14:textId="08CEC4E4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6008A96" w14:textId="3F2474BB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7.0318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7C3CBE8" w14:textId="1160EBA0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&lt; .001</w:t>
            </w:r>
          </w:p>
        </w:tc>
      </w:tr>
      <w:tr w:rsidR="001830E7" w:rsidRPr="00790193" w14:paraId="7943CC64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9E3EB0" w14:textId="743B2A50" w:rsidR="001830E7" w:rsidRPr="00A9605E" w:rsidRDefault="001830E7" w:rsidP="001830E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A960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nger</w:t>
            </w:r>
            <w:proofErr w:type="spellEnd"/>
            <w:proofErr w:type="gramEnd"/>
            <w:r w:rsidRPr="00A960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E102507" w14:textId="715D3A5F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1.86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CB52588" w14:textId="1AD1560A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2316FB4" w14:textId="5385C43A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.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988C3C8" w14:textId="35D246F9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8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25210CB" w14:textId="277FB6DA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7888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0A252C9" w14:textId="529D6614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&lt; .001</w:t>
            </w:r>
          </w:p>
        </w:tc>
      </w:tr>
      <w:tr w:rsidR="001830E7" w:rsidRPr="00790193" w14:paraId="3CE65331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F9CA97" w14:textId="6DBB1C29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proofErr w:type="gram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disgust</w:t>
            </w:r>
            <w:proofErr w:type="spellEnd"/>
            <w:proofErr w:type="gram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F61FC8E" w14:textId="785E6C49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4.859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62A82DB" w14:textId="49E12368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3.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A3882AD" w14:textId="016C2080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1.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2EB54CA" w14:textId="01C3903B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C48C163" w14:textId="598750CE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.5864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000D0D5" w14:textId="57DA4FB3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113</w:t>
            </w:r>
          </w:p>
        </w:tc>
      </w:tr>
      <w:tr w:rsidR="001830E7" w:rsidRPr="00790193" w14:paraId="59FBB4DE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C472B5" w14:textId="6A1681AF" w:rsidR="001830E7" w:rsidRPr="00A9605E" w:rsidRDefault="001830E7" w:rsidP="001830E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A960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fear</w:t>
            </w:r>
            <w:proofErr w:type="spellEnd"/>
            <w:proofErr w:type="gramEnd"/>
            <w:r w:rsidRPr="00A960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5832F64" w14:textId="77641094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2.26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31D1A04" w14:textId="3DE81AC1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1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AA675AA" w14:textId="07D6CB27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.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35B0FED" w14:textId="64CE6DAB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8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B6585D1" w14:textId="104BFAE9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9098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BC8A27D" w14:textId="75CEC9A5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&lt; .001</w:t>
            </w:r>
          </w:p>
        </w:tc>
      </w:tr>
      <w:tr w:rsidR="001830E7" w:rsidRPr="00790193" w14:paraId="696B8186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BAE71A" w14:textId="53447310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proofErr w:type="gram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happiness</w:t>
            </w:r>
            <w:proofErr w:type="spellEnd"/>
            <w:proofErr w:type="gram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DDAFD5A" w14:textId="338B0FF3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4.24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FE21D67" w14:textId="1CCA08AC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3.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355B205" w14:textId="6995A16F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1.7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D808646" w14:textId="53920608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B1C24D3" w14:textId="6BBBBC13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.3876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E67BF18" w14:textId="398F845B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166</w:t>
            </w:r>
          </w:p>
        </w:tc>
      </w:tr>
      <w:tr w:rsidR="001830E7" w:rsidRPr="00790193" w14:paraId="6D1E5043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234DDD" w14:textId="74F1D2F2" w:rsidR="001830E7" w:rsidRPr="00A9605E" w:rsidRDefault="001830E7" w:rsidP="001830E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A960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adness</w:t>
            </w:r>
            <w:proofErr w:type="spellEnd"/>
            <w:proofErr w:type="gramEnd"/>
            <w:r w:rsidRPr="00A960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AAFD222" w14:textId="038722AC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7.18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54872C7" w14:textId="145B414B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.0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8DC3071" w14:textId="5C0C2DA2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.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B96C8CB" w14:textId="531D6B17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3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BA50EA1" w14:textId="2979F92F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.3237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250C935" w14:textId="4774135B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20</w:t>
            </w:r>
          </w:p>
        </w:tc>
      </w:tr>
      <w:tr w:rsidR="001830E7" w:rsidRPr="00790193" w14:paraId="4FEFF7D7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69AFB0" w14:textId="080F60D2" w:rsidR="001830E7" w:rsidRPr="00A9605E" w:rsidRDefault="001830E7" w:rsidP="001830E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gramStart"/>
            <w:r w:rsidRPr="00A960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atients</w:t>
            </w:r>
            <w:proofErr w:type="gramEnd"/>
            <w:r w:rsidRPr="00A960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- </w:t>
            </w:r>
            <w:proofErr w:type="spellStart"/>
            <w:r w:rsidRPr="00A960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ols</w:t>
            </w:r>
            <w:proofErr w:type="spellEnd"/>
            <w:r w:rsidRPr="00A9605E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 xml:space="preserve"> ✻</w:t>
            </w:r>
            <w:r w:rsidRPr="00A960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BRIR - dioti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9B93339" w14:textId="5B3DC1C7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29.759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52335D3" w14:textId="0AAC1CAA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.2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0C6C308" w14:textId="76E9360E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38.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A0F5F36" w14:textId="7EF33E44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21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4E44893" w14:textId="6938601C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7.0180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F18E3D7" w14:textId="57C4B73F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&lt; .001</w:t>
            </w:r>
          </w:p>
        </w:tc>
      </w:tr>
      <w:tr w:rsidR="001830E7" w:rsidRPr="00790193" w14:paraId="71DBF892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CBB25C" w14:textId="7A699643" w:rsidR="001830E7" w:rsidRPr="00A9605E" w:rsidRDefault="001830E7" w:rsidP="001830E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gramStart"/>
            <w:r w:rsidRPr="00A960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atients</w:t>
            </w:r>
            <w:proofErr w:type="gramEnd"/>
            <w:r w:rsidRPr="00A960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- </w:t>
            </w:r>
            <w:proofErr w:type="spellStart"/>
            <w:r w:rsidRPr="00A960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ontrols</w:t>
            </w:r>
            <w:proofErr w:type="spellEnd"/>
            <w:r w:rsidRPr="00A9605E">
              <w:rPr>
                <w:rFonts w:ascii="Segoe UI Symbol" w:hAnsi="Segoe UI Symbol" w:cs="Segoe UI Symbol"/>
                <w:b/>
                <w:bCs/>
                <w:sz w:val="16"/>
                <w:szCs w:val="16"/>
              </w:rPr>
              <w:t xml:space="preserve"> ✻</w:t>
            </w:r>
            <w:r w:rsidRPr="00A9605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RTF - dioti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E2BA899" w14:textId="71B4C0BE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30.74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B34458D" w14:textId="1ABB8CC1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.1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0036F39" w14:textId="0DA74AF9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38.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2714E9A" w14:textId="57CEBEBF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22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1AFDD85" w14:textId="78A12FA0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7.4008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B6B30EF" w14:textId="39B49A68" w:rsidR="001830E7" w:rsidRPr="00A9605E" w:rsidRDefault="001830E7" w:rsidP="001830E7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&lt; .001</w:t>
            </w:r>
          </w:p>
        </w:tc>
      </w:tr>
      <w:tr w:rsidR="001830E7" w:rsidRPr="00790193" w14:paraId="15FD2BD0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853DA6" w14:textId="787EE9B6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patients</w:t>
            </w:r>
            <w:proofErr w:type="gram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</w:t>
            </w:r>
            <w:proofErr w:type="spell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controls</w:t>
            </w:r>
            <w:proofErr w:type="spellEnd"/>
            <w:r w:rsidRPr="00A9605E">
              <w:rPr>
                <w:rFonts w:ascii="Segoe UI Symbol" w:hAnsi="Segoe UI Symbol" w:cs="Segoe UI Symbol"/>
                <w:sz w:val="16"/>
                <w:szCs w:val="16"/>
              </w:rPr>
              <w:t xml:space="preserve"> ✻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anger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A44AEDF" w14:textId="371306B4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.22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A01CDB7" w14:textId="228E0504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6.2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CC0AF64" w14:textId="2251592A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11.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8262E2F" w14:textId="2D034631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3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E99523A" w14:textId="69AE4E87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1948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9B53F78" w14:textId="3F1FBDC9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846</w:t>
            </w:r>
          </w:p>
        </w:tc>
      </w:tr>
      <w:tr w:rsidR="001830E7" w:rsidRPr="00790193" w14:paraId="12C1ECE6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40958C" w14:textId="30E72796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patients</w:t>
            </w:r>
            <w:proofErr w:type="gram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</w:t>
            </w:r>
            <w:proofErr w:type="spell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controls</w:t>
            </w:r>
            <w:proofErr w:type="spellEnd"/>
            <w:r w:rsidRPr="00A9605E">
              <w:rPr>
                <w:rFonts w:ascii="Segoe UI Symbol" w:hAnsi="Segoe UI Symbol" w:cs="Segoe UI Symbol"/>
                <w:sz w:val="16"/>
                <w:szCs w:val="16"/>
              </w:rPr>
              <w:t xml:space="preserve"> ✻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disgust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A499517" w14:textId="5AEED386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3.719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BBE97F8" w14:textId="01E8F0A0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6.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D60C5DB" w14:textId="71253B08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8.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BE6303E" w14:textId="62034470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5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51FE279" w14:textId="77644BCE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6070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5B793AC" w14:textId="374544B3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544</w:t>
            </w:r>
          </w:p>
        </w:tc>
      </w:tr>
      <w:tr w:rsidR="001830E7" w:rsidRPr="00790193" w14:paraId="047332DC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550AF3" w14:textId="1E1EE5EB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patients</w:t>
            </w:r>
            <w:proofErr w:type="gram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</w:t>
            </w:r>
            <w:proofErr w:type="spell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controls</w:t>
            </w:r>
            <w:proofErr w:type="spellEnd"/>
            <w:r w:rsidRPr="00A9605E">
              <w:rPr>
                <w:rFonts w:ascii="Segoe UI Symbol" w:hAnsi="Segoe UI Symbol" w:cs="Segoe UI Symbol"/>
                <w:sz w:val="16"/>
                <w:szCs w:val="16"/>
              </w:rPr>
              <w:t xml:space="preserve"> ✻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fear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64FE8EA" w14:textId="1EF2AAA0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4.43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6AF1A0B" w14:textId="38193FF9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6.2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D246807" w14:textId="1E86F26C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7.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4F26D97" w14:textId="6742D798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6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44E9907" w14:textId="1963B75C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7071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D1A05BE" w14:textId="7C2E1B19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480</w:t>
            </w:r>
          </w:p>
        </w:tc>
      </w:tr>
      <w:tr w:rsidR="001830E7" w:rsidRPr="00790193" w14:paraId="077308CF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7D1B2E" w14:textId="7D8AF1C7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patients</w:t>
            </w:r>
            <w:proofErr w:type="gram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</w:t>
            </w:r>
            <w:proofErr w:type="spell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controls</w:t>
            </w:r>
            <w:proofErr w:type="spellEnd"/>
            <w:r w:rsidRPr="00A9605E">
              <w:rPr>
                <w:rFonts w:ascii="Segoe UI Symbol" w:hAnsi="Segoe UI Symbol" w:cs="Segoe UI Symbol"/>
                <w:sz w:val="16"/>
                <w:szCs w:val="16"/>
              </w:rPr>
              <w:t xml:space="preserve"> ✻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happiness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E390A9E" w14:textId="1AAC63A6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3.43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11414E1" w14:textId="22A8E313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6.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2201B31" w14:textId="05DF2231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15.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84C5E10" w14:textId="234FAF51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8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8162D7D" w14:textId="461AC248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0.5607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B70828E" w14:textId="005FA3FE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575</w:t>
            </w:r>
          </w:p>
        </w:tc>
      </w:tr>
      <w:tr w:rsidR="001830E7" w:rsidRPr="00790193" w14:paraId="0BEAE77E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BCBBB6" w14:textId="0DF95200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patients</w:t>
            </w:r>
            <w:proofErr w:type="gram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</w:t>
            </w:r>
            <w:proofErr w:type="spell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controls</w:t>
            </w:r>
            <w:proofErr w:type="spellEnd"/>
            <w:r w:rsidRPr="00A9605E">
              <w:rPr>
                <w:rFonts w:ascii="Segoe UI Symbol" w:hAnsi="Segoe UI Symbol" w:cs="Segoe UI Symbol"/>
                <w:sz w:val="16"/>
                <w:szCs w:val="16"/>
              </w:rPr>
              <w:t xml:space="preserve"> ✻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sadness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CD8226A" w14:textId="088A4E79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.88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717ECE0" w14:textId="0886F0BF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6.1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D038438" w14:textId="7ABEBE21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10.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A99C8BF" w14:textId="0D18925D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4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79938FB" w14:textId="42D12315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3052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26DC781" w14:textId="497EDA1C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760</w:t>
            </w:r>
          </w:p>
        </w:tc>
      </w:tr>
      <w:tr w:rsidR="001830E7" w:rsidRPr="00790193" w14:paraId="5E52A45F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09EEC3" w14:textId="118869AA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BRIR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diotic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A9605E">
              <w:rPr>
                <w:rFonts w:ascii="Segoe UI Symbol" w:hAnsi="Segoe UI Symbol" w:cs="Segoe UI Symbol"/>
                <w:sz w:val="16"/>
                <w:szCs w:val="16"/>
              </w:rPr>
              <w:t>✻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anger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83EC82B" w14:textId="79528D9B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2.48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CFB9C29" w14:textId="3B14E546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7.3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AECDAEC" w14:textId="14031B9B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11.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F54890E" w14:textId="72D67BEA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6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2C1CDBD" w14:textId="6280D4D1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3392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28B25F0" w14:textId="29C6526B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735</w:t>
            </w:r>
          </w:p>
        </w:tc>
      </w:tr>
      <w:tr w:rsidR="001830E7" w:rsidRPr="00790193" w14:paraId="0F438334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96F2BB" w14:textId="3C48FDA2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HRTF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diotic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A9605E">
              <w:rPr>
                <w:rFonts w:ascii="Segoe UI Symbol" w:hAnsi="Segoe UI Symbol" w:cs="Segoe UI Symbol"/>
                <w:sz w:val="16"/>
                <w:szCs w:val="16"/>
              </w:rPr>
              <w:t>✻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anger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E469C69" w14:textId="207E95CE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1.74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D5AB1B4" w14:textId="155E65D5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7.1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F37A655" w14:textId="6B3AC51A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15.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37E26ED" w14:textId="7E13DB8E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2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DB4C885" w14:textId="1985A883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0.2432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F906D69" w14:textId="54A9A136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808</w:t>
            </w:r>
          </w:p>
        </w:tc>
      </w:tr>
      <w:tr w:rsidR="001830E7" w:rsidRPr="00790193" w14:paraId="646971C7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383750" w14:textId="309C129D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BRIR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diotic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A9605E">
              <w:rPr>
                <w:rFonts w:ascii="Segoe UI Symbol" w:hAnsi="Segoe UI Symbol" w:cs="Segoe UI Symbol"/>
                <w:sz w:val="16"/>
                <w:szCs w:val="16"/>
              </w:rPr>
              <w:t>✻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disgust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EE8E86E" w14:textId="65BC7FEF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4.065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1EA985F" w14:textId="061CA785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7.1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8F15293" w14:textId="5CF79F6C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9.9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4CE915E" w14:textId="36084C52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8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4728A76" w14:textId="7023A921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5691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E2EF6BC" w14:textId="1149C48D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569</w:t>
            </w:r>
          </w:p>
        </w:tc>
      </w:tr>
      <w:tr w:rsidR="001830E7" w:rsidRPr="00790193" w14:paraId="6F00A566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C4D9C2" w14:textId="205EAE47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HRTF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diotic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A9605E">
              <w:rPr>
                <w:rFonts w:ascii="Segoe UI Symbol" w:hAnsi="Segoe UI Symbol" w:cs="Segoe UI Symbol"/>
                <w:sz w:val="16"/>
                <w:szCs w:val="16"/>
              </w:rPr>
              <w:t>✻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disgust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250C974" w14:textId="4182A173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23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8CF3365" w14:textId="698F80BC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7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1568D1E" w14:textId="66C03394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13.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0C356DB" w14:textId="4BF1E566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3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3187DE9" w14:textId="34E1394F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0329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5C77A3A" w14:textId="7182E106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974</w:t>
            </w:r>
          </w:p>
        </w:tc>
      </w:tr>
      <w:tr w:rsidR="001830E7" w:rsidRPr="00790193" w14:paraId="490F569F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2D2D58" w14:textId="45B1770E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BRIR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diotic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A9605E">
              <w:rPr>
                <w:rFonts w:ascii="Segoe UI Symbol" w:hAnsi="Segoe UI Symbol" w:cs="Segoe UI Symbol"/>
                <w:sz w:val="16"/>
                <w:szCs w:val="16"/>
              </w:rPr>
              <w:t>✻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fear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1263D38" w14:textId="1D7F401C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2.537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9769CA3" w14:textId="50F99A3D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7.3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8BFD496" w14:textId="774757B6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11.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08E1AC9" w14:textId="2CBC0B37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6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B8BEC9D" w14:textId="398244CD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3474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35565BD" w14:textId="00C0E07D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728</w:t>
            </w:r>
          </w:p>
        </w:tc>
      </w:tr>
      <w:tr w:rsidR="001830E7" w:rsidRPr="00790193" w14:paraId="347CEBF0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BC25D2" w14:textId="36065BBE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HRTF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diotic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A9605E">
              <w:rPr>
                <w:rFonts w:ascii="Segoe UI Symbol" w:hAnsi="Segoe UI Symbol" w:cs="Segoe UI Symbol"/>
                <w:sz w:val="16"/>
                <w:szCs w:val="16"/>
              </w:rPr>
              <w:t>✻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fear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53E99AE" w14:textId="3D560549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.27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EEB96E6" w14:textId="5DA15DF6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7.1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C0415AA" w14:textId="69245AD5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12.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2E707FB" w14:textId="2D87437F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5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53D894D" w14:textId="451A9711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1765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B8FE88E" w14:textId="46FC72EA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860</w:t>
            </w:r>
          </w:p>
        </w:tc>
      </w:tr>
      <w:tr w:rsidR="001830E7" w:rsidRPr="00790193" w14:paraId="2C25A633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708DEF" w14:textId="27FE93D8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BRIR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diotic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A9605E">
              <w:rPr>
                <w:rFonts w:ascii="Segoe UI Symbol" w:hAnsi="Segoe UI Symbol" w:cs="Segoe UI Symbol"/>
                <w:sz w:val="16"/>
                <w:szCs w:val="16"/>
              </w:rPr>
              <w:t>✻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happiness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49B98E5" w14:textId="44D301EF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6.598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B29BE4F" w14:textId="430BF25D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7.1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6ACC234" w14:textId="72DA861F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7.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9EA1194" w14:textId="086D71AD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2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6310A6C" w14:textId="6C30C6D9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9287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EFF3998" w14:textId="6AAF535D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353</w:t>
            </w:r>
          </w:p>
        </w:tc>
      </w:tr>
      <w:tr w:rsidR="001830E7" w:rsidRPr="00790193" w14:paraId="64D4E0CE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15A667" w14:textId="79E08DB0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HRTF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diotic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A9605E">
              <w:rPr>
                <w:rFonts w:ascii="Segoe UI Symbol" w:hAnsi="Segoe UI Symbol" w:cs="Segoe UI Symbol"/>
                <w:sz w:val="16"/>
                <w:szCs w:val="16"/>
              </w:rPr>
              <w:t>✻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happiness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0136A72" w14:textId="0F9F108C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5.14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D55E5CC" w14:textId="1C8F305E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6.9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E1B8931" w14:textId="6449F5FD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8.5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24223C6" w14:textId="2AFA0ED8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8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5DACD4E" w14:textId="792E5029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7359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AB21D22" w14:textId="4B2CDD14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462</w:t>
            </w:r>
          </w:p>
        </w:tc>
      </w:tr>
      <w:tr w:rsidR="001830E7" w:rsidRPr="00790193" w14:paraId="697B4451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378D3A" w14:textId="7E8B0E95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BRIR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diotic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A9605E">
              <w:rPr>
                <w:rFonts w:ascii="Segoe UI Symbol" w:hAnsi="Segoe UI Symbol" w:cs="Segoe UI Symbol"/>
                <w:sz w:val="16"/>
                <w:szCs w:val="16"/>
              </w:rPr>
              <w:t>✻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sadness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8353C4C" w14:textId="5245E4A0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9.47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E4EDB3E" w14:textId="3E1B34C3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7.1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5C5F50E" w14:textId="5EB2ADAC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4.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5E062D6" w14:textId="0D065E41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23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208E980" w14:textId="59B5F8BF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.3189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EB688E6" w14:textId="722DE311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188</w:t>
            </w:r>
          </w:p>
        </w:tc>
      </w:tr>
      <w:tr w:rsidR="001830E7" w:rsidRPr="00790193" w14:paraId="67504567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321C8B" w14:textId="76D41C9B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HRTF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diotic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A9605E">
              <w:rPr>
                <w:rFonts w:ascii="Segoe UI Symbol" w:hAnsi="Segoe UI Symbol" w:cs="Segoe UI Symbol"/>
                <w:sz w:val="16"/>
                <w:szCs w:val="16"/>
              </w:rPr>
              <w:t>✻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sadness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4277934" w14:textId="1F0E15AE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6.886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6E500F4" w14:textId="30E5066C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7.0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7B39ADE" w14:textId="3714E6DE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6.9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3657F65" w14:textId="1AE704F2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2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4E8FF4D" w14:textId="6D104887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9760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42091E4" w14:textId="421ACDCF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329</w:t>
            </w:r>
          </w:p>
        </w:tc>
      </w:tr>
      <w:tr w:rsidR="001830E7" w:rsidRPr="00790193" w14:paraId="34C1A421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0ED0D5" w14:textId="5B1B4F28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gram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patients</w:t>
            </w:r>
            <w:proofErr w:type="gram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</w:t>
            </w:r>
            <w:proofErr w:type="spell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controls</w:t>
            </w:r>
            <w:proofErr w:type="spellEnd"/>
            <w:r w:rsidRPr="00A9605E">
              <w:rPr>
                <w:rFonts w:ascii="Segoe UI Symbol" w:hAnsi="Segoe UI Symbol" w:cs="Segoe UI Symbol"/>
                <w:sz w:val="16"/>
                <w:szCs w:val="16"/>
              </w:rPr>
              <w:t xml:space="preserve"> ✻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BRIR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diotic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A9605E">
              <w:rPr>
                <w:rFonts w:ascii="Segoe UI Symbol" w:hAnsi="Segoe UI Symbol" w:cs="Segoe UI Symbol"/>
                <w:sz w:val="16"/>
                <w:szCs w:val="16"/>
              </w:rPr>
              <w:t>✻</w:t>
            </w:r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>anger</w:t>
            </w:r>
            <w:proofErr w:type="spellEnd"/>
            <w:r w:rsidRPr="00A9605E">
              <w:rPr>
                <w:rFonts w:asciiTheme="minorHAnsi" w:hAnsiTheme="minorHAnsi" w:cstheme="minorHAnsi"/>
                <w:sz w:val="16"/>
                <w:szCs w:val="16"/>
              </w:rPr>
              <w:t xml:space="preserve">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9357D9D" w14:textId="2011EE18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.059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5DF8B39" w14:textId="57DB2C4B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4.6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B12F5D2" w14:textId="24FA0299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27.6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D9042D4" w14:textId="5C38CE46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29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D2A0603" w14:textId="751CF6DF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0724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17CEE52" w14:textId="3DFB570E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942</w:t>
            </w:r>
          </w:p>
        </w:tc>
      </w:tr>
      <w:tr w:rsidR="001830E7" w:rsidRPr="00790193" w14:paraId="27837C3E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3D4BA3" w14:textId="7EAA8DD2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patients - controls</w:t>
            </w:r>
            <w:r w:rsidRPr="00A9605E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 xml:space="preserve"> ✻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812A8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RTF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- </w:t>
            </w:r>
            <w:r w:rsidRPr="00812A8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otic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A9605E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✻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ger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1AC3D6F" w14:textId="4AB7C7C9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3.318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BE16E34" w14:textId="2CE4142E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4.3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86090A6" w14:textId="6B7C825C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24.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B3FB041" w14:textId="3B696EC5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31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B0B9EB4" w14:textId="51E5E4F6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2314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1909608" w14:textId="00A39C1C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817</w:t>
            </w:r>
          </w:p>
        </w:tc>
      </w:tr>
      <w:tr w:rsidR="001830E7" w:rsidRPr="00790193" w14:paraId="5E7AD4A4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B4B282" w14:textId="5661E62E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tients - controls</w:t>
            </w:r>
            <w:r w:rsidRPr="00A9605E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 xml:space="preserve"> ✻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812A8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RIR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- </w:t>
            </w:r>
            <w:r w:rsidRPr="00812A8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otic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A9605E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✻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isgust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873E3D2" w14:textId="21CE54A2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1.363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F8F4A44" w14:textId="03A61037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4.2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96970D6" w14:textId="766BB352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29.3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75589A9" w14:textId="3EED81F9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26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D9B4296" w14:textId="6DFCE383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0.0954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5355FF4" w14:textId="3830EB04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924</w:t>
            </w:r>
          </w:p>
        </w:tc>
      </w:tr>
      <w:tr w:rsidR="001830E7" w:rsidRPr="00790193" w14:paraId="1E4F7970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FF2A42" w14:textId="15D46EC0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tients - controls</w:t>
            </w:r>
            <w:r w:rsidRPr="00A9605E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 xml:space="preserve"> ✻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RTF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-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otic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A9605E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✻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isgust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3A8C8AB" w14:textId="7E89FDB3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2.31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F9F7F71" w14:textId="5EC95790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4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18416FE" w14:textId="0D640CE7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29.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6CFD9C8" w14:textId="57E97446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25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7AC2A7B" w14:textId="57464DE9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0.1654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2C17850" w14:textId="719A5B5B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869</w:t>
            </w:r>
          </w:p>
        </w:tc>
      </w:tr>
      <w:tr w:rsidR="001830E7" w:rsidRPr="00790193" w14:paraId="486454A0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4D4AFB" w14:textId="1499491A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tients - controls</w:t>
            </w:r>
            <w:r w:rsidRPr="00A9605E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 xml:space="preserve"> ✻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812A8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RIR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- </w:t>
            </w:r>
            <w:r w:rsidRPr="00812A8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otic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A9605E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✻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fear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268B2CA" w14:textId="725C9CD8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96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6D053C3" w14:textId="44E8551D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4.6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C0A6AD8" w14:textId="08CA08DF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27.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8FAD4C0" w14:textId="5A2A5797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29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2328D1F" w14:textId="32217984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0657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53A8C1D0" w14:textId="286BD134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948</w:t>
            </w:r>
          </w:p>
        </w:tc>
      </w:tr>
      <w:tr w:rsidR="001830E7" w:rsidRPr="00790193" w14:paraId="6959C911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31E63C" w14:textId="6CACB1D0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tients - controls</w:t>
            </w:r>
            <w:r w:rsidRPr="00A9605E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 xml:space="preserve"> ✻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RTF - diotic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A9605E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✻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fear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47AA77D" w14:textId="44178595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2.54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4507A71" w14:textId="4080488C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4.3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10FAFBC" w14:textId="0E068DFD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25.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DCD5DF0" w14:textId="0A80975C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3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75AB769" w14:textId="37F5D7C1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1765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128DEAE" w14:textId="06906B7B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860</w:t>
            </w:r>
          </w:p>
        </w:tc>
      </w:tr>
      <w:tr w:rsidR="001830E7" w:rsidRPr="00790193" w14:paraId="1A339917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E5AFAA" w14:textId="5D96A64E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tients - controls</w:t>
            </w:r>
            <w:r w:rsidRPr="00A9605E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 xml:space="preserve"> ✻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812A8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RIR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- </w:t>
            </w:r>
            <w:r w:rsidRPr="00812A8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otic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A9605E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✻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happiness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7CDE083" w14:textId="314CC27F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4.95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068AAC0" w14:textId="4E91A42A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4.2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E0E48A8" w14:textId="5DE7A39C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22.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264A1B3" w14:textId="36B9169F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32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D016D9E" w14:textId="6C3FAC72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3485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BFF1EAF" w14:textId="4097673B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728</w:t>
            </w:r>
          </w:p>
        </w:tc>
      </w:tr>
      <w:tr w:rsidR="001830E7" w:rsidRPr="00790193" w14:paraId="1A1927AF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3A19DA" w14:textId="1AA5CDA6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tients - controls</w:t>
            </w:r>
            <w:r w:rsidRPr="00A9605E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 xml:space="preserve"> ✻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RTF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- </w:t>
            </w:r>
            <w:r w:rsidRPr="00812A8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otic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A9605E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✻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happiness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23B3309A" w14:textId="01AAD549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0.15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6A98A6F4" w14:textId="4F409218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3.9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3957190" w14:textId="3519C4E6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27.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0F8CEAD6" w14:textId="70D1ACEF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27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7C8E980" w14:textId="6E9CE099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0.0108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1097940" w14:textId="16651008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991</w:t>
            </w:r>
          </w:p>
        </w:tc>
      </w:tr>
      <w:tr w:rsidR="001830E7" w:rsidRPr="00790193" w14:paraId="7EDE7BE7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C4B445" w14:textId="272AC1CE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tients - controls</w:t>
            </w:r>
            <w:r w:rsidRPr="00A9605E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 xml:space="preserve"> ✻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812A8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RIR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- </w:t>
            </w:r>
            <w:r w:rsidRPr="00812A8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otic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A9605E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✻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adness - neutra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464082A" w14:textId="22E86E98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07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AD8E211" w14:textId="4F9BC5AC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4.3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3AFB1EF8" w14:textId="2F6C7CAA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28.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7E7D4EBC" w14:textId="7D218486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28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19CCD266" w14:textId="55D07BCD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0049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hideMark/>
          </w:tcPr>
          <w:p w14:paraId="453222B0" w14:textId="0249498A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996</w:t>
            </w:r>
          </w:p>
        </w:tc>
      </w:tr>
      <w:tr w:rsidR="001830E7" w:rsidRPr="00790193" w14:paraId="768097F9" w14:textId="77777777" w:rsidTr="00A9605E">
        <w:trPr>
          <w:cantSplit/>
          <w:trHeight w:val="20"/>
          <w:tblCellSpacing w:w="15" w:type="dxa"/>
        </w:trPr>
        <w:tc>
          <w:tcPr>
            <w:tcW w:w="420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00CCFD2" w14:textId="610C9E39" w:rsidR="001830E7" w:rsidRPr="00A9605E" w:rsidRDefault="001830E7" w:rsidP="001830E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tients - controls</w:t>
            </w:r>
            <w:r w:rsidRPr="00A9605E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 xml:space="preserve"> ✻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RTF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- </w:t>
            </w:r>
            <w:r w:rsidRPr="00812A8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otic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A9605E">
              <w:rPr>
                <w:rFonts w:ascii="Segoe UI Symbol" w:hAnsi="Segoe UI Symbol" w:cs="Segoe UI Symbol"/>
                <w:sz w:val="16"/>
                <w:szCs w:val="16"/>
                <w:lang w:val="en-US"/>
              </w:rPr>
              <w:t>✻</w:t>
            </w:r>
            <w:r w:rsidRPr="00A9605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adness - neutra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73F8D284" w14:textId="4908559D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3.753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440C6EF4" w14:textId="450E15C6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14.1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7CB91805" w14:textId="121DE2EA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31.4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738FE0E5" w14:textId="7A328918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23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23C94F71" w14:textId="5E7D39C6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-0.2660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hideMark/>
          </w:tcPr>
          <w:p w14:paraId="05B19DF1" w14:textId="752B98F1" w:rsidR="001830E7" w:rsidRPr="00790193" w:rsidRDefault="001830E7" w:rsidP="001830E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90193">
              <w:rPr>
                <w:rFonts w:asciiTheme="minorHAnsi" w:hAnsiTheme="minorHAnsi" w:cstheme="minorHAnsi"/>
                <w:sz w:val="16"/>
                <w:szCs w:val="16"/>
              </w:rPr>
              <w:t>0.790</w:t>
            </w:r>
          </w:p>
        </w:tc>
      </w:tr>
    </w:tbl>
    <w:p w14:paraId="1BE6464D" w14:textId="51108B34" w:rsidR="0066591F" w:rsidRPr="00FB608D" w:rsidRDefault="00297AAD" w:rsidP="00812A80">
      <w:pPr>
        <w:jc w:val="both"/>
        <w:rPr>
          <w:sz w:val="21"/>
          <w:szCs w:val="21"/>
          <w:lang w:val="en-US"/>
        </w:rPr>
      </w:pPr>
      <w:r w:rsidRPr="00A9605E">
        <w:rPr>
          <w:sz w:val="21"/>
          <w:szCs w:val="21"/>
          <w:u w:val="single"/>
          <w:lang w:val="en-US"/>
        </w:rPr>
        <w:t>Note:</w:t>
      </w:r>
      <w:r>
        <w:rPr>
          <w:sz w:val="21"/>
          <w:szCs w:val="21"/>
          <w:lang w:val="en-US"/>
        </w:rPr>
        <w:t xml:space="preserve"> </w:t>
      </w:r>
      <w:r w:rsidRPr="00A9605E">
        <w:rPr>
          <w:sz w:val="21"/>
          <w:szCs w:val="21"/>
          <w:lang w:val="en-US"/>
        </w:rPr>
        <w:t xml:space="preserve">The table presents the results of the Generalized Linear Model (GLM) with </w:t>
      </w:r>
      <w:r w:rsidR="001116CE">
        <w:rPr>
          <w:sz w:val="21"/>
          <w:szCs w:val="21"/>
          <w:lang w:val="en-US"/>
        </w:rPr>
        <w:t>externalization ratings</w:t>
      </w:r>
      <w:r w:rsidR="001116CE" w:rsidRPr="00A9605E">
        <w:rPr>
          <w:sz w:val="21"/>
          <w:szCs w:val="21"/>
          <w:lang w:val="en-US"/>
        </w:rPr>
        <w:t xml:space="preserve"> </w:t>
      </w:r>
      <w:r w:rsidRPr="00A9605E">
        <w:rPr>
          <w:sz w:val="21"/>
          <w:szCs w:val="21"/>
          <w:lang w:val="en-US"/>
        </w:rPr>
        <w:t xml:space="preserve">as the dependent variable. A constant of 100 was added to the </w:t>
      </w:r>
      <w:r w:rsidR="001116CE">
        <w:rPr>
          <w:sz w:val="21"/>
          <w:szCs w:val="21"/>
          <w:lang w:val="en-US"/>
        </w:rPr>
        <w:t>ratings</w:t>
      </w:r>
      <w:r w:rsidRPr="00A9605E">
        <w:rPr>
          <w:sz w:val="21"/>
          <w:szCs w:val="21"/>
          <w:lang w:val="en-US"/>
        </w:rPr>
        <w:t xml:space="preserve"> to allow for analysis with the Gamma family, as non-positive values are not permitted. This adjustment was necessary because some participants recorded zero values when sounds were not perceived outside the head.</w:t>
      </w:r>
      <w:r>
        <w:rPr>
          <w:sz w:val="21"/>
          <w:szCs w:val="21"/>
          <w:lang w:val="en-US"/>
        </w:rPr>
        <w:t xml:space="preserve"> </w:t>
      </w:r>
      <w:r w:rsidR="001830E7">
        <w:rPr>
          <w:sz w:val="21"/>
          <w:szCs w:val="21"/>
          <w:lang w:val="en-US"/>
        </w:rPr>
        <w:t xml:space="preserve">The upper </w:t>
      </w:r>
      <w:r w:rsidR="00833B5B">
        <w:rPr>
          <w:sz w:val="21"/>
          <w:szCs w:val="21"/>
          <w:lang w:val="en-US"/>
        </w:rPr>
        <w:t xml:space="preserve">part of the </w:t>
      </w:r>
      <w:r w:rsidR="001830E7">
        <w:rPr>
          <w:sz w:val="21"/>
          <w:szCs w:val="21"/>
          <w:lang w:val="en-US"/>
        </w:rPr>
        <w:t xml:space="preserve">table </w:t>
      </w:r>
      <w:r w:rsidR="001830E7" w:rsidRPr="001830E7">
        <w:rPr>
          <w:sz w:val="21"/>
          <w:szCs w:val="21"/>
          <w:lang w:val="en-US"/>
        </w:rPr>
        <w:t xml:space="preserve">presents the Loglikelihood ratio tests with the degrees of freedom (df), </w:t>
      </w:r>
      <w:r w:rsidR="001830E7" w:rsidRPr="001830E7">
        <w:rPr>
          <w:iCs/>
          <w:sz w:val="21"/>
          <w:szCs w:val="21"/>
          <w:lang w:val="en-GB"/>
        </w:rPr>
        <w:t>Akaike Information Criterion (</w:t>
      </w:r>
      <w:r w:rsidR="001830E7" w:rsidRPr="001830E7">
        <w:rPr>
          <w:sz w:val="21"/>
          <w:szCs w:val="21"/>
          <w:lang w:val="en-US"/>
        </w:rPr>
        <w:t xml:space="preserve">AIC), </w:t>
      </w:r>
      <w:proofErr w:type="spellStart"/>
      <w:r w:rsidR="001830E7" w:rsidRPr="001830E7">
        <w:rPr>
          <w:sz w:val="21"/>
          <w:szCs w:val="21"/>
          <w:lang w:val="en-US"/>
        </w:rPr>
        <w:t>LogLikelihood</w:t>
      </w:r>
      <w:proofErr w:type="spellEnd"/>
      <w:r w:rsidR="001830E7" w:rsidRPr="001830E7">
        <w:rPr>
          <w:sz w:val="21"/>
          <w:szCs w:val="21"/>
          <w:lang w:val="en-US"/>
        </w:rPr>
        <w:t xml:space="preserve"> ratio (</w:t>
      </w:r>
      <w:proofErr w:type="spellStart"/>
      <w:r w:rsidR="001830E7" w:rsidRPr="001830E7">
        <w:rPr>
          <w:sz w:val="21"/>
          <w:szCs w:val="21"/>
          <w:lang w:val="en-US"/>
        </w:rPr>
        <w:t>LogLik</w:t>
      </w:r>
      <w:proofErr w:type="spellEnd"/>
      <w:r w:rsidR="001830E7">
        <w:rPr>
          <w:sz w:val="21"/>
          <w:szCs w:val="21"/>
          <w:lang w:val="en-US"/>
        </w:rPr>
        <w:t>)</w:t>
      </w:r>
      <w:r w:rsidR="001830E7" w:rsidRPr="001830E7">
        <w:rPr>
          <w:sz w:val="21"/>
          <w:szCs w:val="21"/>
          <w:lang w:val="en-US"/>
        </w:rPr>
        <w:t>, Chi square (</w:t>
      </w:r>
      <w:r w:rsidR="001830E7" w:rsidRPr="001830E7">
        <w:rPr>
          <w:iCs/>
          <w:sz w:val="21"/>
          <w:szCs w:val="21"/>
          <w:lang w:val="en-GB"/>
        </w:rPr>
        <w:t>χ</w:t>
      </w:r>
      <w:r w:rsidR="001830E7" w:rsidRPr="001830E7">
        <w:rPr>
          <w:iCs/>
          <w:sz w:val="21"/>
          <w:szCs w:val="21"/>
          <w:vertAlign w:val="superscript"/>
          <w:lang w:val="en-GB"/>
        </w:rPr>
        <w:t>2</w:t>
      </w:r>
      <w:r w:rsidR="001830E7" w:rsidRPr="001830E7">
        <w:rPr>
          <w:sz w:val="21"/>
          <w:szCs w:val="21"/>
          <w:lang w:val="en-US"/>
        </w:rPr>
        <w:t xml:space="preserve">) and the p-value of the interactions. </w:t>
      </w:r>
      <w:r w:rsidRPr="00A9605E">
        <w:rPr>
          <w:sz w:val="21"/>
          <w:szCs w:val="21"/>
          <w:lang w:val="en-US"/>
        </w:rPr>
        <w:t>The</w:t>
      </w:r>
      <w:r w:rsidR="001830E7">
        <w:rPr>
          <w:sz w:val="21"/>
          <w:szCs w:val="21"/>
          <w:lang w:val="en-US"/>
        </w:rPr>
        <w:t xml:space="preserve"> </w:t>
      </w:r>
      <w:r w:rsidR="001830E7" w:rsidRPr="00833B5B">
        <w:rPr>
          <w:sz w:val="21"/>
          <w:szCs w:val="21"/>
          <w:lang w:val="en-US"/>
        </w:rPr>
        <w:t>lower</w:t>
      </w:r>
      <w:r w:rsidRPr="00A9605E">
        <w:rPr>
          <w:sz w:val="21"/>
          <w:szCs w:val="21"/>
          <w:lang w:val="en-US"/>
        </w:rPr>
        <w:t xml:space="preserve"> </w:t>
      </w:r>
      <w:r w:rsidR="00833B5B">
        <w:rPr>
          <w:sz w:val="21"/>
          <w:szCs w:val="21"/>
          <w:lang w:val="en-US"/>
        </w:rPr>
        <w:t xml:space="preserve">part of the </w:t>
      </w:r>
      <w:r w:rsidRPr="00A9605E">
        <w:rPr>
          <w:sz w:val="21"/>
          <w:szCs w:val="21"/>
          <w:lang w:val="en-US"/>
        </w:rPr>
        <w:t xml:space="preserve">table </w:t>
      </w:r>
      <w:r>
        <w:rPr>
          <w:sz w:val="21"/>
          <w:szCs w:val="21"/>
          <w:lang w:val="en-US"/>
        </w:rPr>
        <w:t>presents a s</w:t>
      </w:r>
      <w:r w:rsidRPr="00A9605E">
        <w:rPr>
          <w:sz w:val="21"/>
          <w:szCs w:val="21"/>
          <w:lang w:val="en-US"/>
        </w:rPr>
        <w:t>ummary of the estimated effects, standard errors (SE), confidence intervals (95%), and corresponding statistical metrics</w:t>
      </w:r>
      <w:r>
        <w:rPr>
          <w:sz w:val="21"/>
          <w:szCs w:val="21"/>
          <w:lang w:val="en-US"/>
        </w:rPr>
        <w:t xml:space="preserve">. </w:t>
      </w:r>
      <w:r w:rsidR="001830E7" w:rsidRPr="00A9605E">
        <w:rPr>
          <w:sz w:val="21"/>
          <w:szCs w:val="21"/>
          <w:lang w:val="en-US"/>
        </w:rPr>
        <w:t xml:space="preserve">The reference levels are as follows: </w:t>
      </w:r>
      <w:r w:rsidR="001830E7" w:rsidRPr="00A9605E">
        <w:rPr>
          <w:i/>
          <w:iCs/>
          <w:sz w:val="21"/>
          <w:szCs w:val="21"/>
          <w:lang w:val="en-US"/>
        </w:rPr>
        <w:t>healthy</w:t>
      </w:r>
      <w:r w:rsidR="001830E7">
        <w:rPr>
          <w:sz w:val="21"/>
          <w:szCs w:val="21"/>
          <w:lang w:val="en-US"/>
        </w:rPr>
        <w:t xml:space="preserve"> </w:t>
      </w:r>
      <w:r w:rsidR="001830E7" w:rsidRPr="00A9605E">
        <w:rPr>
          <w:i/>
          <w:iCs/>
          <w:sz w:val="21"/>
          <w:szCs w:val="21"/>
          <w:lang w:val="en-US"/>
        </w:rPr>
        <w:t>controls</w:t>
      </w:r>
      <w:r w:rsidR="001830E7" w:rsidRPr="00A9605E">
        <w:rPr>
          <w:sz w:val="21"/>
          <w:szCs w:val="21"/>
          <w:lang w:val="en-US"/>
        </w:rPr>
        <w:t xml:space="preserve"> for the group factor, </w:t>
      </w:r>
      <w:r w:rsidR="001830E7">
        <w:rPr>
          <w:i/>
          <w:iCs/>
          <w:sz w:val="21"/>
          <w:szCs w:val="21"/>
          <w:lang w:val="en-US"/>
        </w:rPr>
        <w:t>diotic sounds</w:t>
      </w:r>
      <w:r w:rsidR="001830E7" w:rsidRPr="00A9605E">
        <w:rPr>
          <w:sz w:val="21"/>
          <w:szCs w:val="21"/>
          <w:lang w:val="en-US"/>
        </w:rPr>
        <w:t xml:space="preserve"> for the sound type factor, and </w:t>
      </w:r>
      <w:r w:rsidR="001830E7" w:rsidRPr="00A9605E">
        <w:rPr>
          <w:i/>
          <w:iCs/>
          <w:sz w:val="21"/>
          <w:szCs w:val="21"/>
          <w:lang w:val="en-US"/>
        </w:rPr>
        <w:t>neutral</w:t>
      </w:r>
      <w:r w:rsidR="001830E7" w:rsidRPr="00A9605E">
        <w:rPr>
          <w:sz w:val="21"/>
          <w:szCs w:val="21"/>
          <w:lang w:val="en-US"/>
        </w:rPr>
        <w:t xml:space="preserve"> for the emotion factor. </w:t>
      </w:r>
      <w:r w:rsidRPr="00A9605E">
        <w:rPr>
          <w:sz w:val="21"/>
          <w:szCs w:val="21"/>
          <w:lang w:val="en-US"/>
        </w:rPr>
        <w:t xml:space="preserve">Statistical significance is </w:t>
      </w:r>
      <w:r w:rsidR="00CD0D1E">
        <w:rPr>
          <w:sz w:val="21"/>
          <w:szCs w:val="21"/>
          <w:lang w:val="en-US"/>
        </w:rPr>
        <w:t>set at</w:t>
      </w:r>
      <w:r w:rsidRPr="00A9605E">
        <w:rPr>
          <w:sz w:val="21"/>
          <w:szCs w:val="21"/>
          <w:lang w:val="en-US"/>
        </w:rPr>
        <w:t xml:space="preserve"> p-values </w:t>
      </w:r>
      <w:r w:rsidR="00CD0D1E">
        <w:rPr>
          <w:sz w:val="21"/>
          <w:szCs w:val="21"/>
          <w:lang w:val="en-US"/>
        </w:rPr>
        <w:t>&lt;</w:t>
      </w:r>
      <w:r w:rsidRPr="00A9605E">
        <w:rPr>
          <w:sz w:val="21"/>
          <w:szCs w:val="21"/>
          <w:lang w:val="en-US"/>
        </w:rPr>
        <w:t xml:space="preserve"> .05.</w:t>
      </w:r>
      <w:r w:rsidR="00A149E0">
        <w:rPr>
          <w:sz w:val="21"/>
          <w:szCs w:val="21"/>
          <w:lang w:val="en-US"/>
        </w:rPr>
        <w:t xml:space="preserve"> </w:t>
      </w:r>
    </w:p>
    <w:p w14:paraId="33F2F8B8" w14:textId="77777777" w:rsidR="0066591F" w:rsidRDefault="0066591F">
      <w:pPr>
        <w:rPr>
          <w:b/>
          <w:bCs/>
          <w:lang w:val="en-US"/>
        </w:rPr>
      </w:pPr>
    </w:p>
    <w:p w14:paraId="2A20FBC4" w14:textId="54628F9B" w:rsidR="00CF7EE0" w:rsidRDefault="00CF7EE0">
      <w:pPr>
        <w:rPr>
          <w:b/>
          <w:bCs/>
          <w:lang w:val="en-US"/>
        </w:rPr>
      </w:pPr>
    </w:p>
    <w:sectPr w:rsidR="00CF7EE0" w:rsidSect="00A004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5502A"/>
    <w:multiLevelType w:val="hybridMultilevel"/>
    <w:tmpl w:val="26C6CEDE"/>
    <w:lvl w:ilvl="0" w:tplc="85B2935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940084"/>
    <w:multiLevelType w:val="hybridMultilevel"/>
    <w:tmpl w:val="856263E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767A9F"/>
    <w:multiLevelType w:val="hybridMultilevel"/>
    <w:tmpl w:val="1752E5F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E248D9"/>
    <w:multiLevelType w:val="hybridMultilevel"/>
    <w:tmpl w:val="068C74B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5E21E2"/>
    <w:multiLevelType w:val="hybridMultilevel"/>
    <w:tmpl w:val="A48C00A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836319"/>
    <w:multiLevelType w:val="hybridMultilevel"/>
    <w:tmpl w:val="04DCBE1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5168709">
    <w:abstractNumId w:val="5"/>
  </w:num>
  <w:num w:numId="2" w16cid:durableId="423578755">
    <w:abstractNumId w:val="4"/>
  </w:num>
  <w:num w:numId="3" w16cid:durableId="834151018">
    <w:abstractNumId w:val="1"/>
  </w:num>
  <w:num w:numId="4" w16cid:durableId="1188644421">
    <w:abstractNumId w:val="3"/>
  </w:num>
  <w:num w:numId="5" w16cid:durableId="1343432251">
    <w:abstractNumId w:val="0"/>
  </w:num>
  <w:num w:numId="6" w16cid:durableId="5760202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5C2"/>
    <w:rsid w:val="0000666B"/>
    <w:rsid w:val="00081348"/>
    <w:rsid w:val="000901A4"/>
    <w:rsid w:val="000D4A54"/>
    <w:rsid w:val="000E4AF2"/>
    <w:rsid w:val="001116CE"/>
    <w:rsid w:val="00134EAB"/>
    <w:rsid w:val="00136BA7"/>
    <w:rsid w:val="00162460"/>
    <w:rsid w:val="001665DE"/>
    <w:rsid w:val="00170F9A"/>
    <w:rsid w:val="001746A5"/>
    <w:rsid w:val="001830E7"/>
    <w:rsid w:val="00192C9E"/>
    <w:rsid w:val="001A0E2A"/>
    <w:rsid w:val="001B51E3"/>
    <w:rsid w:val="001B6560"/>
    <w:rsid w:val="001C576C"/>
    <w:rsid w:val="001C5C95"/>
    <w:rsid w:val="001F1784"/>
    <w:rsid w:val="001F3135"/>
    <w:rsid w:val="00215F29"/>
    <w:rsid w:val="00231E2C"/>
    <w:rsid w:val="00237C61"/>
    <w:rsid w:val="00240CBC"/>
    <w:rsid w:val="00260DF9"/>
    <w:rsid w:val="002622D2"/>
    <w:rsid w:val="002978E7"/>
    <w:rsid w:val="00297AAD"/>
    <w:rsid w:val="002A0C03"/>
    <w:rsid w:val="002A4C97"/>
    <w:rsid w:val="002C34A3"/>
    <w:rsid w:val="002D6567"/>
    <w:rsid w:val="002E12F2"/>
    <w:rsid w:val="0033384C"/>
    <w:rsid w:val="00352745"/>
    <w:rsid w:val="00364A11"/>
    <w:rsid w:val="00384448"/>
    <w:rsid w:val="003A07AC"/>
    <w:rsid w:val="003B3DD9"/>
    <w:rsid w:val="003D23BB"/>
    <w:rsid w:val="003D429A"/>
    <w:rsid w:val="003E38CD"/>
    <w:rsid w:val="004024E2"/>
    <w:rsid w:val="00430F27"/>
    <w:rsid w:val="00460B91"/>
    <w:rsid w:val="00461C11"/>
    <w:rsid w:val="00475323"/>
    <w:rsid w:val="00480B57"/>
    <w:rsid w:val="004C2EDD"/>
    <w:rsid w:val="004C4989"/>
    <w:rsid w:val="004D2342"/>
    <w:rsid w:val="004E7EA8"/>
    <w:rsid w:val="0050570C"/>
    <w:rsid w:val="0052621B"/>
    <w:rsid w:val="00536192"/>
    <w:rsid w:val="005628B5"/>
    <w:rsid w:val="00563248"/>
    <w:rsid w:val="00573AF7"/>
    <w:rsid w:val="00574C35"/>
    <w:rsid w:val="00591DBC"/>
    <w:rsid w:val="00594B47"/>
    <w:rsid w:val="005B0C9B"/>
    <w:rsid w:val="005B4E91"/>
    <w:rsid w:val="005D2478"/>
    <w:rsid w:val="006658AD"/>
    <w:rsid w:val="0066591F"/>
    <w:rsid w:val="006A28AA"/>
    <w:rsid w:val="006E3075"/>
    <w:rsid w:val="006F0405"/>
    <w:rsid w:val="0070330D"/>
    <w:rsid w:val="00716EA0"/>
    <w:rsid w:val="00733632"/>
    <w:rsid w:val="00754449"/>
    <w:rsid w:val="007853A4"/>
    <w:rsid w:val="00790193"/>
    <w:rsid w:val="007A1A63"/>
    <w:rsid w:val="007C64B6"/>
    <w:rsid w:val="007D28AE"/>
    <w:rsid w:val="00812A80"/>
    <w:rsid w:val="00814109"/>
    <w:rsid w:val="008206A9"/>
    <w:rsid w:val="008303F2"/>
    <w:rsid w:val="00833B5B"/>
    <w:rsid w:val="00837687"/>
    <w:rsid w:val="00842AEE"/>
    <w:rsid w:val="00856553"/>
    <w:rsid w:val="0086203E"/>
    <w:rsid w:val="008648F0"/>
    <w:rsid w:val="00891E73"/>
    <w:rsid w:val="008A0B5F"/>
    <w:rsid w:val="008A62FD"/>
    <w:rsid w:val="008B60C4"/>
    <w:rsid w:val="008D49F8"/>
    <w:rsid w:val="0096056F"/>
    <w:rsid w:val="009760D0"/>
    <w:rsid w:val="00981931"/>
    <w:rsid w:val="009858A5"/>
    <w:rsid w:val="009C1FD2"/>
    <w:rsid w:val="009D08EC"/>
    <w:rsid w:val="009D782F"/>
    <w:rsid w:val="009E410D"/>
    <w:rsid w:val="00A00452"/>
    <w:rsid w:val="00A01D43"/>
    <w:rsid w:val="00A149E0"/>
    <w:rsid w:val="00A14BCC"/>
    <w:rsid w:val="00A637DA"/>
    <w:rsid w:val="00A80986"/>
    <w:rsid w:val="00A80C00"/>
    <w:rsid w:val="00A9605E"/>
    <w:rsid w:val="00AA7C59"/>
    <w:rsid w:val="00AB0F5E"/>
    <w:rsid w:val="00B00427"/>
    <w:rsid w:val="00B14A65"/>
    <w:rsid w:val="00B33CE9"/>
    <w:rsid w:val="00B6570E"/>
    <w:rsid w:val="00B8066C"/>
    <w:rsid w:val="00B92B9D"/>
    <w:rsid w:val="00B9681D"/>
    <w:rsid w:val="00B977BE"/>
    <w:rsid w:val="00BD3955"/>
    <w:rsid w:val="00BE001D"/>
    <w:rsid w:val="00C02E0E"/>
    <w:rsid w:val="00C07969"/>
    <w:rsid w:val="00C142A1"/>
    <w:rsid w:val="00C26260"/>
    <w:rsid w:val="00C314C7"/>
    <w:rsid w:val="00C54186"/>
    <w:rsid w:val="00C7749A"/>
    <w:rsid w:val="00CA793E"/>
    <w:rsid w:val="00CB1E8C"/>
    <w:rsid w:val="00CC4509"/>
    <w:rsid w:val="00CD0D1E"/>
    <w:rsid w:val="00CF07D5"/>
    <w:rsid w:val="00CF61A4"/>
    <w:rsid w:val="00CF7EE0"/>
    <w:rsid w:val="00D06493"/>
    <w:rsid w:val="00D17C41"/>
    <w:rsid w:val="00D26698"/>
    <w:rsid w:val="00D31A9B"/>
    <w:rsid w:val="00D44831"/>
    <w:rsid w:val="00D46033"/>
    <w:rsid w:val="00D535C3"/>
    <w:rsid w:val="00D75474"/>
    <w:rsid w:val="00D777C9"/>
    <w:rsid w:val="00DA423A"/>
    <w:rsid w:val="00DC5C5E"/>
    <w:rsid w:val="00DD6580"/>
    <w:rsid w:val="00E15813"/>
    <w:rsid w:val="00E175C2"/>
    <w:rsid w:val="00E236E5"/>
    <w:rsid w:val="00E369E4"/>
    <w:rsid w:val="00E43A75"/>
    <w:rsid w:val="00E44A6B"/>
    <w:rsid w:val="00E71D4E"/>
    <w:rsid w:val="00E75CE7"/>
    <w:rsid w:val="00EB4107"/>
    <w:rsid w:val="00EC23AA"/>
    <w:rsid w:val="00F10C04"/>
    <w:rsid w:val="00F43FBA"/>
    <w:rsid w:val="00FA58CA"/>
    <w:rsid w:val="00FB608D"/>
    <w:rsid w:val="00FD5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30523"/>
  <w15:chartTrackingRefBased/>
  <w15:docId w15:val="{F4B69D45-D598-BB4C-A7FF-3E7F95248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7BE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73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C5418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081348"/>
  </w:style>
  <w:style w:type="character" w:styleId="Marquedecommentaire">
    <w:name w:val="annotation reference"/>
    <w:basedOn w:val="Policepardfaut"/>
    <w:uiPriority w:val="99"/>
    <w:semiHidden/>
    <w:unhideWhenUsed/>
    <w:rsid w:val="00170F9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70F9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70F9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0F9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0F9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92C9E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2C9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D49F8"/>
    <w:pPr>
      <w:spacing w:before="100" w:beforeAutospacing="1" w:after="100" w:afterAutospacing="1"/>
    </w:pPr>
  </w:style>
  <w:style w:type="paragraph" w:styleId="Paragraphedeliste">
    <w:name w:val="List Paragraph"/>
    <w:basedOn w:val="Normal"/>
    <w:uiPriority w:val="34"/>
    <w:qFormat/>
    <w:rsid w:val="002A0C03"/>
    <w:pPr>
      <w:ind w:left="720"/>
      <w:contextualSpacing/>
    </w:pPr>
  </w:style>
  <w:style w:type="character" w:customStyle="1" w:styleId="apple-converted-space">
    <w:name w:val="apple-converted-space"/>
    <w:basedOn w:val="Policepardfaut"/>
    <w:rsid w:val="00DD65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4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1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24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31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18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24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84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1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75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59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0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41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862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49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052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53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49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44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55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64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DA965B-27A6-456F-A7BD-55779F04D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2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Fivel</dc:creator>
  <cp:keywords/>
  <dc:description/>
  <cp:lastModifiedBy>Laure Fivel</cp:lastModifiedBy>
  <cp:revision>3</cp:revision>
  <dcterms:created xsi:type="dcterms:W3CDTF">2025-10-07T16:02:00Z</dcterms:created>
  <dcterms:modified xsi:type="dcterms:W3CDTF">2025-10-07T16:02:00Z</dcterms:modified>
</cp:coreProperties>
</file>